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4C40CB" w14:textId="0AD387D9" w:rsidR="006216B9" w:rsidRPr="004E29BE" w:rsidRDefault="006216B9" w:rsidP="006216B9">
      <w:pPr>
        <w:jc w:val="both"/>
        <w:rPr>
          <w:rFonts w:ascii="Times New Roman" w:hAnsi="Times New Roman" w:cs="Times New Roman"/>
          <w:color w:val="000000" w:themeColor="text1"/>
        </w:rPr>
      </w:pPr>
      <w:r w:rsidRPr="004E29BE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115501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711FD4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3A0A0F">
        <w:rPr>
          <w:rFonts w:ascii="Times New Roman" w:hAnsi="Times New Roman" w:cs="Times New Roman"/>
          <w:b/>
          <w:bCs/>
          <w:color w:val="000000" w:themeColor="text1"/>
        </w:rPr>
        <w:t>0</w:t>
      </w:r>
      <w:r w:rsidRPr="004E29B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4E29BE">
        <w:rPr>
          <w:rFonts w:ascii="Times New Roman" w:hAnsi="Times New Roman" w:cs="Times New Roman"/>
          <w:color w:val="000000" w:themeColor="text1"/>
        </w:rPr>
        <w:t xml:space="preserve"> </w:t>
      </w:r>
      <w:r w:rsidRPr="004E29BE">
        <w:rPr>
          <w:rFonts w:ascii="Times New Roman" w:hAnsi="Times New Roman" w:cs="Times New Roman"/>
          <w:b/>
          <w:bCs/>
          <w:color w:val="000000" w:themeColor="text1"/>
        </w:rPr>
        <w:t xml:space="preserve">The complete stoichiometry of Nm sites in </w:t>
      </w:r>
      <w:r w:rsidRPr="004E29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L. </w:t>
      </w:r>
      <w:proofErr w:type="spellStart"/>
      <w:r w:rsidRPr="004E29BE">
        <w:rPr>
          <w:rFonts w:ascii="Times New Roman" w:hAnsi="Times New Roman" w:cs="Times New Roman"/>
          <w:b/>
          <w:bCs/>
          <w:i/>
          <w:iCs/>
          <w:color w:val="000000" w:themeColor="text1"/>
        </w:rPr>
        <w:t>donovani</w:t>
      </w:r>
      <w:proofErr w:type="spellEnd"/>
      <w:r w:rsidRPr="004E29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Pr="004E29BE">
        <w:rPr>
          <w:rFonts w:ascii="Times New Roman" w:hAnsi="Times New Roman" w:cs="Times New Roman"/>
          <w:b/>
          <w:bCs/>
          <w:color w:val="000000" w:themeColor="text1"/>
        </w:rPr>
        <w:t>rRNA.</w:t>
      </w:r>
      <w:r w:rsidRPr="004E29BE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1658"/>
        <w:gridCol w:w="1310"/>
        <w:gridCol w:w="834"/>
        <w:gridCol w:w="1051"/>
        <w:gridCol w:w="1388"/>
        <w:gridCol w:w="1387"/>
        <w:gridCol w:w="1388"/>
      </w:tblGrid>
      <w:tr w:rsidR="00176135" w:rsidRPr="00176135" w14:paraId="5FF8AB2D" w14:textId="77777777" w:rsidTr="00BB4F62">
        <w:trPr>
          <w:trHeight w:val="29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A057" w14:textId="4F787793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Nm position</w:t>
            </w:r>
            <w:r w:rsidR="00BB4F6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(*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DB35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snoR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6389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Nm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4C19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1FF0" w14:textId="64C759C3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2</w:t>
            </w:r>
            <w:r w:rsidR="00CC084B" w:rsidRPr="00CC084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-RM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379E" w14:textId="09BEE1FE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135</w:t>
            </w:r>
            <w:r w:rsidR="00CC084B" w:rsidRPr="00CC084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-RM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84EF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FC P135/P2</w:t>
            </w:r>
          </w:p>
        </w:tc>
      </w:tr>
      <w:tr w:rsidR="00176135" w:rsidRPr="00176135" w14:paraId="21404F78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BBD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5.8S_16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B61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5Cs1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76C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BC1B" w14:textId="3432EE7A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55C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8+/-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00B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8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5560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  <w:tr w:rsidR="00176135" w:rsidRPr="00176135" w14:paraId="6BCBCF61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715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5.8S_4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83D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6Cs2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38B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1F52" w14:textId="3C85CA0A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3CA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3+/-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489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2+/-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6704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</w:tr>
      <w:tr w:rsidR="00176135" w:rsidRPr="00176135" w14:paraId="24C1F821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AEA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5.8S_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249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6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B29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F663" w14:textId="13093380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224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1+/-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263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2+/-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65C5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</w:tr>
      <w:tr w:rsidR="00176135" w:rsidRPr="00176135" w14:paraId="4083FF56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E15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5.8S_7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31F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3Cs1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4BE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F80C" w14:textId="7D79F48E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D79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5+/-0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F05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4+/-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C2DB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</w:tr>
      <w:tr w:rsidR="00176135" w:rsidRPr="00176135" w14:paraId="02D25848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4D6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107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178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3Cs1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7F9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818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B7F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6+/-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40B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8+/-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93D7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</w:tr>
      <w:tr w:rsidR="00176135" w:rsidRPr="00176135" w14:paraId="1AFD9BA2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65F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11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EB8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3Cs1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5A3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A93A" w14:textId="25D1445B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E73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6+/-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1E5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0+/-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F47F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</w:tr>
      <w:tr w:rsidR="00176135" w:rsidRPr="00176135" w14:paraId="2B50623A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541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119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DA9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5Cs3C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B41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6770" w14:textId="4EA49A22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1D6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7+/-0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2A4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1+/-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0C687B2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2.21</w:t>
            </w:r>
          </w:p>
        </w:tc>
      </w:tr>
      <w:tr w:rsidR="00176135" w:rsidRPr="00176135" w14:paraId="4E59B41F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052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125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072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6Cs4C1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2B2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262E" w14:textId="43F5AEAC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7B7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5+/-0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6C6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6+/-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B183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39</w:t>
            </w:r>
          </w:p>
        </w:tc>
      </w:tr>
      <w:tr w:rsidR="00176135" w:rsidRPr="00176135" w14:paraId="2B855E65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F8A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137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08E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6Cs2C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2EC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3581" w14:textId="44D24D97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773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7+/-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912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4+/-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8244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</w:tr>
      <w:tr w:rsidR="00176135" w:rsidRPr="00176135" w14:paraId="3D3A97E9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0D8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152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B14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404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6F7C" w14:textId="79356FCF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A86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3+/-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9F1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5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BC6E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</w:tr>
      <w:tr w:rsidR="00176135" w:rsidRPr="00176135" w14:paraId="6BCE0109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983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152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564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31D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C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D55B" w14:textId="6FF62DA6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CC2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1+/-0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50E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6+/-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8C5E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</w:tr>
      <w:tr w:rsidR="00176135" w:rsidRPr="00176135" w14:paraId="139D5C5A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9F1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154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3A0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F8D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FE97" w14:textId="52099D85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CB8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2+/-0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0B9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8+/-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21A3CDB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2.65</w:t>
            </w:r>
          </w:p>
        </w:tc>
      </w:tr>
      <w:tr w:rsidR="00176135" w:rsidRPr="00176135" w14:paraId="2246DE8F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A46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154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476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276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1EC3" w14:textId="7C87B604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0D3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3+/-0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997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2+/-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9988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</w:tr>
      <w:tr w:rsidR="00176135" w:rsidRPr="00176135" w14:paraId="707F576E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D9D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16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927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5B8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5A9D" w14:textId="327F7ED2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EE7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9+/-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EBE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6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B7E3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</w:tr>
      <w:tr w:rsidR="00176135" w:rsidRPr="00176135" w14:paraId="3CEE1DA2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FA3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166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E9E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F4E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FB0C" w14:textId="556F078F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B1D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7+/-0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143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7+/-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8165CAC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2.53</w:t>
            </w:r>
          </w:p>
        </w:tc>
      </w:tr>
      <w:tr w:rsidR="00176135" w:rsidRPr="00176135" w14:paraId="6BD4E7EB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9FF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23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0DC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3Cs1C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B01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19B3" w14:textId="51C2A997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B13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8+/-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100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4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D673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</w:tr>
      <w:tr w:rsidR="00176135" w:rsidRPr="00176135" w14:paraId="60EA8801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232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43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321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684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ABFC" w14:textId="3B357C2A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B8D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15+/-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D9B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2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1CBF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52</w:t>
            </w:r>
          </w:p>
        </w:tc>
      </w:tr>
      <w:tr w:rsidR="00176135" w:rsidRPr="00176135" w14:paraId="39F5D8F3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662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4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C80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96A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6F24" w14:textId="44473230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964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17+/-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6E8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5+/-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1919B0C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2.08</w:t>
            </w:r>
          </w:p>
        </w:tc>
      </w:tr>
      <w:tr w:rsidR="00176135" w:rsidRPr="00176135" w14:paraId="7A2A6F15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C7F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67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C82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5Cs3C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C12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D84D" w14:textId="6498390D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C15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2+/-0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D9E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5+/-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F7EAFC8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2.70</w:t>
            </w:r>
          </w:p>
        </w:tc>
      </w:tr>
      <w:tr w:rsidR="00176135" w:rsidRPr="00176135" w14:paraId="571B27BA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7A4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68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F2B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3Cs2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48C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C764" w14:textId="073339AD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440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9+/-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E42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7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ADCC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</w:tr>
      <w:tr w:rsidR="00176135" w:rsidRPr="00176135" w14:paraId="00531419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E26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6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C55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3D4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442C" w14:textId="34A3D203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507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3+/-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77B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15+/-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6254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</w:tr>
      <w:tr w:rsidR="00176135" w:rsidRPr="00176135" w14:paraId="38214173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C5F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69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82F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5Cs3C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B9F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C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3D62" w14:textId="5D197894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B8F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6+/-0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7F7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5+/-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2491116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2.51</w:t>
            </w:r>
          </w:p>
        </w:tc>
      </w:tr>
      <w:tr w:rsidR="00176135" w:rsidRPr="00176135" w14:paraId="2426A4A8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A50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69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E07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92C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53DC" w14:textId="1C83E0AF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D7C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6+/-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5B6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13+/-0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D517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</w:tr>
      <w:tr w:rsidR="00176135" w:rsidRPr="00176135" w14:paraId="7FE9CED2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779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84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4B9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5Cs3C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F68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CA53" w14:textId="22599A38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A2D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7+/-0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50B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5+/-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A6A4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</w:tr>
      <w:tr w:rsidR="00176135" w:rsidRPr="00176135" w14:paraId="6A8F825A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483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84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946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7Cs1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54D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4CEB" w14:textId="1CB81C02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BAC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2+/-0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0AE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4+/-0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487D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</w:tr>
      <w:tr w:rsidR="00176135" w:rsidRPr="00176135" w14:paraId="0E2CEB96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B79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85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518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5Cs3C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7AB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9943" w14:textId="3DD8EC98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8BB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3+/-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AB7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3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D2FD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</w:tr>
      <w:tr w:rsidR="00176135" w:rsidRPr="00176135" w14:paraId="46A75945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8B6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85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7A7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7Cs1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A3F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080F" w14:textId="07603D8F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EC4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5+/-0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69C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2+/-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D956097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3.27</w:t>
            </w:r>
          </w:p>
        </w:tc>
      </w:tr>
      <w:tr w:rsidR="00176135" w:rsidRPr="00176135" w14:paraId="58CDF036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92C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92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50B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14Cs1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1D3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FC03" w14:textId="646EED55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AC9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1+/-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40B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4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B679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</w:tr>
      <w:tr w:rsidR="00176135" w:rsidRPr="00176135" w14:paraId="0705DBA2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208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95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D8B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5Cs1C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3C3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4831" w14:textId="574C8387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6D9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7+/-0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57E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0+/-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116E96E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2.55</w:t>
            </w:r>
          </w:p>
        </w:tc>
      </w:tr>
      <w:tr w:rsidR="00176135" w:rsidRPr="00176135" w14:paraId="2E46DF3C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91F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a_95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BE5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4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F54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918E" w14:textId="22D55BB5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F7B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8+/-0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D629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28+/-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C2F5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35</w:t>
            </w:r>
          </w:p>
        </w:tc>
      </w:tr>
      <w:tr w:rsidR="00176135" w:rsidRPr="00176135" w14:paraId="3A73F49A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DD6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104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CC1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DBE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5027" w14:textId="28C5D2BD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ED5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9+/-0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0DB9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+/-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4F31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</w:t>
            </w:r>
          </w:p>
        </w:tc>
      </w:tr>
      <w:tr w:rsidR="00176135" w:rsidRPr="00176135" w14:paraId="18272295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7DB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106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405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8DF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262F" w14:textId="51E4EA96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BBE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1+/-0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7D28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+/-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6B7A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</w:t>
            </w:r>
          </w:p>
        </w:tc>
      </w:tr>
      <w:tr w:rsidR="00176135" w:rsidRPr="00176135" w14:paraId="22B61DF7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59F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107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162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6DB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46F2" w14:textId="1A9F78A3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8B9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8+/-0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7D0B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50+/-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F0A1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79</w:t>
            </w:r>
          </w:p>
        </w:tc>
      </w:tr>
      <w:tr w:rsidR="00176135" w:rsidRPr="00176135" w14:paraId="25A6269D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5F8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107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8CD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FDC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D964" w14:textId="27C0927D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B53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7+/-0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90F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6+/-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1DFC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</w:tr>
      <w:tr w:rsidR="00176135" w:rsidRPr="00176135" w14:paraId="710EF972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153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115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054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442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00B5" w14:textId="72CA4D07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DB3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12+/-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E24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19+/-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3780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</w:tr>
      <w:tr w:rsidR="00176135" w:rsidRPr="00176135" w14:paraId="4BCF4922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835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116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CDC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A94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C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D0CD" w14:textId="70CA2404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114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7+/-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A61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6+/-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A882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</w:tr>
      <w:tr w:rsidR="00176135" w:rsidRPr="00176135" w14:paraId="2B5CDDE5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893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118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254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1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FEF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586C" w14:textId="1725E519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14A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94+/-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45D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1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6141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</w:tr>
      <w:tr w:rsidR="00176135" w:rsidRPr="00176135" w14:paraId="79FD0AA3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678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123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1E2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5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7B6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6E0B" w14:textId="66D5E8B5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825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5+/-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6ED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3+/-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23A3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</w:tr>
      <w:tr w:rsidR="00176135" w:rsidRPr="00176135" w14:paraId="5CE6EC7A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1B0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123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D9A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83C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63C5" w14:textId="2EC25D60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628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2+/-0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508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7+/-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CCE2ED2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3.87</w:t>
            </w:r>
          </w:p>
        </w:tc>
      </w:tr>
      <w:tr w:rsidR="00176135" w:rsidRPr="00176135" w14:paraId="7EC47DC7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FB6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124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AA2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0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916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C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C97C" w14:textId="177B2C2E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471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9+/-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AA7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1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C67C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</w:tr>
      <w:tr w:rsidR="00176135" w:rsidRPr="00176135" w14:paraId="79A232A2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298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125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67E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5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A0B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D64F" w14:textId="0FF064B6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621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3+/-0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4B4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15+/-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8F61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</w:tr>
      <w:tr w:rsidR="00176135" w:rsidRPr="00176135" w14:paraId="3627F0C9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6C1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13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405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39F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C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1D62" w14:textId="0392F67A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06F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0+/-0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7E8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6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2B53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</w:tr>
      <w:tr w:rsidR="00176135" w:rsidRPr="00176135" w14:paraId="51C5F724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1C7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LSUb_136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06E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3Cs1C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CDA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3672" w14:textId="67EBEA8E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5E6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9+/-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391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8+/-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EC3F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</w:tr>
      <w:tr w:rsidR="00176135" w:rsidRPr="00176135" w14:paraId="02741954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FA2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136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1DA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830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A5CC" w14:textId="6262D2E3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6AA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0+/-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B04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0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A0BB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</w:tr>
      <w:tr w:rsidR="00176135" w:rsidRPr="00176135" w14:paraId="0850557E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548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137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9A0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7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D69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2279" w14:textId="55C7A692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42E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9+/-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E55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0+/-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4999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</w:tr>
      <w:tr w:rsidR="00176135" w:rsidRPr="00176135" w14:paraId="127A91E3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6D4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138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567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7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023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F285" w14:textId="3AE7CCAF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A4A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6+/-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117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6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81F6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</w:tr>
      <w:tr w:rsidR="00176135" w:rsidRPr="00176135" w14:paraId="6B41042C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6AF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139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38E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5Cs3C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D25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C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A388" w14:textId="57BF2994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744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8+/-0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491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2+/-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6D8EE77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2.53</w:t>
            </w:r>
          </w:p>
        </w:tc>
      </w:tr>
      <w:tr w:rsidR="00176135" w:rsidRPr="00176135" w14:paraId="1E52F3A8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0DF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142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5C1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5Cs2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5BD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E74B" w14:textId="4A7FA2BC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12F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1+/-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9A9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9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7F8C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</w:tr>
      <w:tr w:rsidR="00176135" w:rsidRPr="00176135" w14:paraId="536E08F9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26A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35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D95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5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FF3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C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FEDA" w14:textId="26F82D07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E68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6+/-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DAA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6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298E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</w:tr>
      <w:tr w:rsidR="00176135" w:rsidRPr="00176135" w14:paraId="66E44C19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10D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38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21B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2AA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033C" w14:textId="5FC0198E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D6B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98+/-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BE2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98+/-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4EBC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  <w:tr w:rsidR="00176135" w:rsidRPr="00176135" w14:paraId="462AD470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581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44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36C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18Cs1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54E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C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9375" w14:textId="301BF4FA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C72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0+/-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AA63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56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9C24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2</w:t>
            </w:r>
          </w:p>
        </w:tc>
      </w:tr>
      <w:tr w:rsidR="00176135" w:rsidRPr="00176135" w14:paraId="5FEBBE35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B1D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5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673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6D7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22BA" w14:textId="663EED47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068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6+/-0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220F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75+/-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A26C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63</w:t>
            </w:r>
          </w:p>
        </w:tc>
      </w:tr>
      <w:tr w:rsidR="00176135" w:rsidRPr="00176135" w14:paraId="7D7439BF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E13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52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5B9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6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5F4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4C89" w14:textId="7EFE521F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F58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6+/-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A950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76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2C2A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8</w:t>
            </w:r>
          </w:p>
        </w:tc>
      </w:tr>
      <w:tr w:rsidR="00176135" w:rsidRPr="00176135" w14:paraId="7230DB0F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433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53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149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6Cs1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5BB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7558" w14:textId="372C63BC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8B5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94+/-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17F8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5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41A3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1</w:t>
            </w:r>
          </w:p>
        </w:tc>
      </w:tr>
      <w:tr w:rsidR="00176135" w:rsidRPr="00176135" w14:paraId="04B1C9CD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CE4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56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4F2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6Cs3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C74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FFA2" w14:textId="020D8D91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A19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9+/-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49D2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5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AB98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2</w:t>
            </w:r>
          </w:p>
        </w:tc>
      </w:tr>
      <w:tr w:rsidR="00176135" w:rsidRPr="00176135" w14:paraId="1C549480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806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57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114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0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D82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D21E" w14:textId="622FA5A7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981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6+/-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D0B3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+/-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1FCC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</w:t>
            </w:r>
          </w:p>
        </w:tc>
      </w:tr>
      <w:tr w:rsidR="00176135" w:rsidRPr="00176135" w14:paraId="5A4BF49D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BF9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57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4D4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E6C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EED4" w14:textId="7989B54C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1E0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8+/-0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977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6+/-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127C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</w:tr>
      <w:tr w:rsidR="00176135" w:rsidRPr="00176135" w14:paraId="6FAC08DB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158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58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FA5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6Cs1C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947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C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E0FD" w14:textId="321B8C86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2DA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2+/-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BD5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5+/-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688F858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2.07</w:t>
            </w:r>
          </w:p>
        </w:tc>
      </w:tr>
      <w:tr w:rsidR="00176135" w:rsidRPr="00176135" w14:paraId="749086B6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B5F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5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A61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6Cs1C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458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3A37" w14:textId="796B58E0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43D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5+/-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A23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2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B4A2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</w:tr>
      <w:tr w:rsidR="00176135" w:rsidRPr="00176135" w14:paraId="4A4D8C70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E87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6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93F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3Cs3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706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FB0F" w14:textId="21D6A44F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278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5+/-0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E91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9+/-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74B2EC1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2.25</w:t>
            </w:r>
          </w:p>
        </w:tc>
      </w:tr>
      <w:tr w:rsidR="00176135" w:rsidRPr="00176135" w14:paraId="1EC2A06E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74D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6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036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4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33F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C216" w14:textId="0124DBB3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654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2+/-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850D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63+/-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4B1E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77</w:t>
            </w:r>
          </w:p>
        </w:tc>
      </w:tr>
      <w:tr w:rsidR="00176135" w:rsidRPr="00176135" w14:paraId="6F5077C2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706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64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147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5Cs3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9BB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2202" w14:textId="545B45ED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637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9+/-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BE87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+/-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0E26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</w:t>
            </w:r>
          </w:p>
        </w:tc>
      </w:tr>
      <w:tr w:rsidR="00176135" w:rsidRPr="00176135" w14:paraId="3621DF45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30E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65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0F9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7Cs1C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0A6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ABE5" w14:textId="453E5B6D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682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4+/-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7297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60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DD35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3</w:t>
            </w:r>
          </w:p>
        </w:tc>
      </w:tr>
      <w:tr w:rsidR="00176135" w:rsidRPr="00176135" w14:paraId="06F0D00D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299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66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6EC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811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4327" w14:textId="1346BDD9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EE2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3+/-0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51B3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+/-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0495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</w:t>
            </w:r>
          </w:p>
        </w:tc>
      </w:tr>
      <w:tr w:rsidR="00176135" w:rsidRPr="00176135" w14:paraId="488D48E7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496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66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F31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5Cs3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A5E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5682" w14:textId="12AC858F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71C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1+/-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7E44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50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EAC5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60</w:t>
            </w:r>
          </w:p>
        </w:tc>
      </w:tr>
      <w:tr w:rsidR="00176135" w:rsidRPr="00176135" w14:paraId="406FC4D4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AEB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7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8D4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6Cs1C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F07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52AF" w14:textId="4D4A6C06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DFA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0+/-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394C" w14:textId="77777777" w:rsidR="00176135" w:rsidRPr="00CC084B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35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0FD1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44</w:t>
            </w:r>
          </w:p>
        </w:tc>
      </w:tr>
      <w:tr w:rsidR="00176135" w:rsidRPr="00176135" w14:paraId="3A5F8348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D54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7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E91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3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065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787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5C2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5+/-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C4A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1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E4C7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</w:tr>
      <w:tr w:rsidR="00176135" w:rsidRPr="00176135" w14:paraId="29AD0039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249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7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A0F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74D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CDD4" w14:textId="2F0799DE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F07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14+/-0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024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2+/-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6836455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5.16</w:t>
            </w:r>
          </w:p>
        </w:tc>
      </w:tr>
      <w:tr w:rsidR="00176135" w:rsidRPr="00176135" w14:paraId="62DF21C7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618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SUb_9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25B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9Cs2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4F5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C9F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E60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9+/-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06C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3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427B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</w:tr>
      <w:tr w:rsidR="00176135" w:rsidRPr="00176135" w14:paraId="2EDCDA7A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B8D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11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F3D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4F9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C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E3D7" w14:textId="0323D561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BCF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6+/-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63E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9+/-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ACDF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</w:tr>
      <w:tr w:rsidR="00176135" w:rsidRPr="00176135" w14:paraId="728CA94E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50B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146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408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DF1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7F14" w14:textId="55B44304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D03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10+/-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F54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13+/-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0924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</w:tr>
      <w:tr w:rsidR="00176135" w:rsidRPr="00176135" w14:paraId="550628C9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FF8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147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06E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5Cs1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9C3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C594" w14:textId="4BE9C6F6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641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92+/-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3EA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6+/-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EF39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</w:tr>
      <w:tr w:rsidR="00176135" w:rsidRPr="00176135" w14:paraId="30A1D4AB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810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155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095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3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F96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4061" w14:textId="476AC68C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94E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1+/-0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C06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4+/-0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0D32E3E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2.70</w:t>
            </w:r>
          </w:p>
        </w:tc>
      </w:tr>
      <w:tr w:rsidR="00176135" w:rsidRPr="00176135" w14:paraId="7A588699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7D4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159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393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6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580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0F9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A33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7+/-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57E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9+/-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7050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46</w:t>
            </w:r>
          </w:p>
        </w:tc>
      </w:tr>
      <w:tr w:rsidR="00176135" w:rsidRPr="00176135" w14:paraId="058F6CD3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9E1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162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5BD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3Cs1C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D50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D897" w14:textId="1F8DC070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11A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0+/-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92E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8+/-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597B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</w:tr>
      <w:tr w:rsidR="00176135" w:rsidRPr="00176135" w14:paraId="3BFC6D1D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836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162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4C2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5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5B6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FD40" w14:textId="0722308C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50E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5+/-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65F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2+/-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6362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</w:tr>
      <w:tr w:rsidR="00176135" w:rsidRPr="00176135" w14:paraId="00ACAB0C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B91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164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931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6Cs-1p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2DE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C300" w14:textId="1E51D0D4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B20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2+/-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F7B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6+/-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BEEE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</w:tr>
      <w:tr w:rsidR="00176135" w:rsidRPr="00176135" w14:paraId="7B1C3C17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A52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177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BE8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14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0B4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82E6" w14:textId="7C647318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739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6+/-0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5C7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9+/-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06F2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</w:tr>
      <w:tr w:rsidR="00176135" w:rsidRPr="00176135" w14:paraId="63A438FE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37D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115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3Cs1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E3D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C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6408" w14:textId="04849567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837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22+/-0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355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3+/-0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8C2C8F4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2.41</w:t>
            </w:r>
          </w:p>
        </w:tc>
      </w:tr>
      <w:tr w:rsidR="00176135" w:rsidRPr="00176135" w14:paraId="0F2A3CCA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47F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182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5A1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5Cs3C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221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9DFB" w14:textId="3B8D4E5B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922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5+/-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D88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4+/-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9920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</w:tr>
      <w:tr w:rsidR="00176135" w:rsidRPr="00176135" w14:paraId="36D32EE3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D4E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183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21E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5Cs1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0E3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FF49" w14:textId="257738FE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934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8+/-0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B2B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5+/-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82A9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36</w:t>
            </w:r>
          </w:p>
        </w:tc>
      </w:tr>
      <w:tr w:rsidR="00176135" w:rsidRPr="00176135" w14:paraId="78F4B89B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9BB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186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F03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18Cs1C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FF9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11A1" w14:textId="3E8A8EE3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3C2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3+/-0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AF3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1+/-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6F6F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86</w:t>
            </w:r>
          </w:p>
        </w:tc>
      </w:tr>
      <w:tr w:rsidR="00176135" w:rsidRPr="00176135" w14:paraId="5CD0C07F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16D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186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B5D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AA4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C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85CF" w14:textId="4476CB41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3C4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9+/-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4C6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00+/-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D2B9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</w:t>
            </w:r>
          </w:p>
        </w:tc>
      </w:tr>
      <w:tr w:rsidR="00176135" w:rsidRPr="00176135" w14:paraId="1972BF5F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B84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197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5EF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18Cs1C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8F9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11FB" w14:textId="367436BA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B5A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92+/-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CD7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7+/-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F7E4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5</w:t>
            </w:r>
          </w:p>
        </w:tc>
      </w:tr>
      <w:tr w:rsidR="00176135" w:rsidRPr="00176135" w14:paraId="3A394FFB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554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202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A19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5Cs1C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512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38D4" w14:textId="5BE1A429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EEC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6+/-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8F3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3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61A1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3</w:t>
            </w:r>
          </w:p>
        </w:tc>
      </w:tr>
      <w:tr w:rsidR="00176135" w:rsidRPr="00176135" w14:paraId="1439EB50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18A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204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17D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18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02F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0EC1" w14:textId="59B33FF3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B9E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8+/-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EC07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3+/-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9917" w14:textId="77777777" w:rsidR="00176135" w:rsidRPr="00CC084B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CC084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53</w:t>
            </w:r>
          </w:p>
        </w:tc>
      </w:tr>
      <w:tr w:rsidR="00176135" w:rsidRPr="00176135" w14:paraId="2DD2C3A7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1B6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205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1E6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18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FCF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C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D95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70A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6+/-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FAF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6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4521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</w:tr>
      <w:tr w:rsidR="00176135" w:rsidRPr="00176135" w14:paraId="21C0E9AF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AE2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SU_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7811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6Cs2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E79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37CC" w14:textId="123165D9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44B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57+/-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A50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7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C0A3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</w:tr>
      <w:tr w:rsidR="00176135" w:rsidRPr="00176135" w14:paraId="3011123A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A87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3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47B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7F6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F5FA" w14:textId="4BD91140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5FD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11+/-0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D9A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04+/-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9CE6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</w:tr>
      <w:tr w:rsidR="00176135" w:rsidRPr="00176135" w14:paraId="119591AB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F97D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3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EFA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6Cs2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98D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C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01F0" w14:textId="462F1C0F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36D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40+/-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C4F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34+/-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AA77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</w:tr>
      <w:tr w:rsidR="00176135" w:rsidRPr="00176135" w14:paraId="778A8ACC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F8F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47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8C7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2Cs1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C92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D1E8" w14:textId="762C1FF2" w:rsidR="00176135" w:rsidRPr="00D60CA0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8AF8" w14:textId="77777777" w:rsidR="00176135" w:rsidRPr="00D60CA0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60CA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19+/-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3632" w14:textId="77777777" w:rsidR="00176135" w:rsidRPr="00D60CA0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60CA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54+/-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FB9D76E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2.80</w:t>
            </w:r>
          </w:p>
        </w:tc>
      </w:tr>
      <w:tr w:rsidR="00176135" w:rsidRPr="00176135" w14:paraId="768DE959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AD4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50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FEF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2DD5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G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37FF" w14:textId="46F86E45" w:rsidR="00176135" w:rsidRPr="00D60CA0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EF88" w14:textId="77777777" w:rsidR="00176135" w:rsidRPr="00D60CA0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60CA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+/-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E93C" w14:textId="77777777" w:rsidR="00176135" w:rsidRPr="00D60CA0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60CA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12+/-0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3405873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NA</w:t>
            </w:r>
          </w:p>
        </w:tc>
      </w:tr>
      <w:tr w:rsidR="00176135" w:rsidRPr="00176135" w14:paraId="1D568EE6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F6A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5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B10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3Cs3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0D4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A3E1" w14:textId="77777777" w:rsidR="00176135" w:rsidRPr="00D60CA0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60CA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B9F7" w14:textId="77777777" w:rsidR="00176135" w:rsidRPr="00D60CA0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60CA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56+/-0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20A7" w14:textId="77777777" w:rsidR="00176135" w:rsidRPr="00D60CA0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60CA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78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A479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39</w:t>
            </w:r>
          </w:p>
        </w:tc>
      </w:tr>
      <w:tr w:rsidR="00176135" w:rsidRPr="00176135" w14:paraId="7BACDE59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D85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66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CC17" w14:textId="77777777" w:rsidR="00EF43A0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5Cs3C1/</w:t>
            </w:r>
          </w:p>
          <w:p w14:paraId="60DC195B" w14:textId="1E78919C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5Cs3C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A826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AFD2" w14:textId="15EC9BE2" w:rsidR="00176135" w:rsidRPr="00D60CA0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C210" w14:textId="77777777" w:rsidR="00176135" w:rsidRPr="00D60CA0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60CA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36+/-0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B12F" w14:textId="77777777" w:rsidR="00176135" w:rsidRPr="00D60CA0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60CA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75+/-0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3F43BF3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9C0006"/>
                <w:lang w:eastAsia="en-GB"/>
              </w:rPr>
              <w:t>2.06</w:t>
            </w:r>
          </w:p>
        </w:tc>
      </w:tr>
      <w:tr w:rsidR="00176135" w:rsidRPr="00176135" w14:paraId="38AD6BF2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ECF3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66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006B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5Cs3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D00E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71FE" w14:textId="6DFC489E" w:rsidR="00176135" w:rsidRPr="00D60CA0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ECFF" w14:textId="77777777" w:rsidR="00176135" w:rsidRPr="00D60CA0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60CA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67+/-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D6AA" w14:textId="77777777" w:rsidR="00176135" w:rsidRPr="00D60CA0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60CA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0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2468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</w:tr>
      <w:tr w:rsidR="00176135" w:rsidRPr="00176135" w14:paraId="333A4E37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E54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924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3Cs2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05B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C3C7" w14:textId="3B2B003F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66A9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0+/-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322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7+/-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6E1E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</w:tr>
      <w:tr w:rsidR="00176135" w:rsidRPr="00176135" w14:paraId="705078B3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5B3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9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030A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34Cs1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3BE0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BE6B" w14:textId="7234EA72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D1A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8+/-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079F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2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3B73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</w:tr>
      <w:tr w:rsidR="00176135" w:rsidRPr="00176135" w14:paraId="1A026459" w14:textId="77777777" w:rsidTr="00BB4F62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67A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SSU_9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8E64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LD20Cs1C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5252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CBEA" w14:textId="3B9DFB41" w:rsidR="00176135" w:rsidRPr="00176135" w:rsidRDefault="00AA51C6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-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90DC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67+/-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1698" w14:textId="77777777" w:rsidR="00176135" w:rsidRPr="00176135" w:rsidRDefault="00176135" w:rsidP="00176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0.82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BAC8" w14:textId="77777777" w:rsidR="00176135" w:rsidRPr="00176135" w:rsidRDefault="00176135" w:rsidP="00EC1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76135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</w:tr>
    </w:tbl>
    <w:p w14:paraId="425D7309" w14:textId="6E014392" w:rsidR="006216B9" w:rsidRDefault="006216B9" w:rsidP="00EF43A0">
      <w:pPr>
        <w:jc w:val="both"/>
        <w:rPr>
          <w:rFonts w:ascii="Times New Roman" w:hAnsi="Times New Roman" w:cs="Times New Roman"/>
          <w:lang w:val="en-IN"/>
        </w:rPr>
      </w:pPr>
    </w:p>
    <w:p w14:paraId="2E2F790B" w14:textId="09F5922D" w:rsidR="00D12909" w:rsidRPr="00F15118" w:rsidRDefault="00773D9D" w:rsidP="00F15118">
      <w:pPr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 xml:space="preserve">Footnote: </w:t>
      </w:r>
      <w:r w:rsidR="00EF43A0" w:rsidRPr="00EF43A0">
        <w:rPr>
          <w:rFonts w:ascii="Times New Roman" w:hAnsi="Times New Roman" w:cs="Times New Roman"/>
          <w:i/>
          <w:color w:val="000000" w:themeColor="text1"/>
        </w:rPr>
        <w:t xml:space="preserve">Data are shown as mean ± </w:t>
      </w:r>
      <w:proofErr w:type="spellStart"/>
      <w:r w:rsidR="00EF43A0" w:rsidRPr="00EF43A0">
        <w:rPr>
          <w:rFonts w:ascii="Times New Roman" w:hAnsi="Times New Roman" w:cs="Times New Roman"/>
          <w:i/>
          <w:color w:val="000000" w:themeColor="text1"/>
        </w:rPr>
        <w:t>s.e.m</w:t>
      </w:r>
      <w:proofErr w:type="spellEnd"/>
      <w:r w:rsidR="00EF43A0" w:rsidRPr="00EF43A0">
        <w:rPr>
          <w:rFonts w:ascii="Times New Roman" w:hAnsi="Times New Roman" w:cs="Times New Roman"/>
          <w:i/>
          <w:color w:val="000000" w:themeColor="text1"/>
        </w:rPr>
        <w:t xml:space="preserve">. The fold change (FC) of RMS of individual </w:t>
      </w:r>
      <w:proofErr w:type="spellStart"/>
      <w:r w:rsidR="00EF43A0" w:rsidRPr="00EF43A0">
        <w:rPr>
          <w:rFonts w:ascii="Times New Roman" w:hAnsi="Times New Roman" w:cs="Times New Roman"/>
          <w:i/>
          <w:color w:val="000000" w:themeColor="text1"/>
        </w:rPr>
        <w:t>Nms</w:t>
      </w:r>
      <w:proofErr w:type="spellEnd"/>
      <w:r w:rsidR="00EF43A0" w:rsidRPr="00EF43A0">
        <w:rPr>
          <w:rFonts w:ascii="Times New Roman" w:hAnsi="Times New Roman" w:cs="Times New Roman"/>
          <w:i/>
          <w:color w:val="000000" w:themeColor="text1"/>
        </w:rPr>
        <w:t xml:space="preserve"> is presented and the hypermodified sites showing FC &gt; 2 are highlighted. Note that we have not identified all the snoRNAs guiding the existing Nm modification.</w:t>
      </w:r>
      <w:r w:rsidR="00D12909">
        <w:rPr>
          <w:rFonts w:ascii="Times New Roman" w:hAnsi="Times New Roman" w:cs="Times New Roman"/>
          <w:i/>
          <w:color w:val="000000" w:themeColor="text1"/>
        </w:rPr>
        <w:t xml:space="preserve"> </w:t>
      </w:r>
      <w:bookmarkStart w:id="0" w:name="_GoBack"/>
      <w:bookmarkEnd w:id="0"/>
      <w:r w:rsidR="00D12909" w:rsidRPr="00D12909">
        <w:rPr>
          <w:rFonts w:ascii="Times New Roman" w:hAnsi="Times New Roman" w:cs="Times New Roman"/>
          <w:i/>
          <w:color w:val="000000" w:themeColor="text1"/>
        </w:rPr>
        <w:t>(*) The rRNA unit (LSU, SSU or 5.8S) and the nucleotide carrying the Nm modification are reported.</w:t>
      </w:r>
    </w:p>
    <w:sectPr w:rsidR="00D12909" w:rsidRPr="00F15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B9"/>
    <w:rsid w:val="00087233"/>
    <w:rsid w:val="00115501"/>
    <w:rsid w:val="00176135"/>
    <w:rsid w:val="001C1DA2"/>
    <w:rsid w:val="00241F71"/>
    <w:rsid w:val="00277375"/>
    <w:rsid w:val="00355A05"/>
    <w:rsid w:val="00393CA1"/>
    <w:rsid w:val="003A0A0F"/>
    <w:rsid w:val="004E29BE"/>
    <w:rsid w:val="006216B9"/>
    <w:rsid w:val="00711FD4"/>
    <w:rsid w:val="00773D9D"/>
    <w:rsid w:val="009A0116"/>
    <w:rsid w:val="00A47EE4"/>
    <w:rsid w:val="00A53FCD"/>
    <w:rsid w:val="00A5566A"/>
    <w:rsid w:val="00AA51C6"/>
    <w:rsid w:val="00AF7B1C"/>
    <w:rsid w:val="00BB4F62"/>
    <w:rsid w:val="00C5137E"/>
    <w:rsid w:val="00CC084B"/>
    <w:rsid w:val="00D12909"/>
    <w:rsid w:val="00D60CA0"/>
    <w:rsid w:val="00D96DF3"/>
    <w:rsid w:val="00EC15B2"/>
    <w:rsid w:val="00EF43A0"/>
    <w:rsid w:val="00F1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DB87E5"/>
  <w15:chartTrackingRefBased/>
  <w15:docId w15:val="{9C4A5A43-C4B2-4815-BD06-2D2508CEC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3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E49D8-D92B-6442-9AB6-49E9FE580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911</Words>
  <Characters>519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ha Rajan K</dc:creator>
  <cp:keywords/>
  <dc:description/>
  <cp:lastModifiedBy>Microsoft Office User</cp:lastModifiedBy>
  <cp:revision>13</cp:revision>
  <dcterms:created xsi:type="dcterms:W3CDTF">2021-05-04T12:16:00Z</dcterms:created>
  <dcterms:modified xsi:type="dcterms:W3CDTF">2021-06-22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ell-reports</vt:lpwstr>
  </property>
  <property fmtid="{D5CDD505-2E9C-101B-9397-08002B2CF9AE}" pid="11" name="Mendeley Recent Style Name 4_1">
    <vt:lpwstr>Cell Reports</vt:lpwstr>
  </property>
  <property fmtid="{D5CDD505-2E9C-101B-9397-08002B2CF9AE}" pid="12" name="Mendeley Recent Style Id 5_1">
    <vt:lpwstr>http://www.zotero.org/styles/molecular-microbiology</vt:lpwstr>
  </property>
  <property fmtid="{D5CDD505-2E9C-101B-9397-08002B2CF9AE}" pid="13" name="Mendeley Recent Style Name 5_1">
    <vt:lpwstr>Molecular Microbiology</vt:lpwstr>
  </property>
  <property fmtid="{D5CDD505-2E9C-101B-9397-08002B2CF9AE}" pid="14" name="Mendeley Recent Style Id 6_1">
    <vt:lpwstr>http://www.zotero.org/styles/nucleic-acids-research</vt:lpwstr>
  </property>
  <property fmtid="{D5CDD505-2E9C-101B-9397-08002B2CF9AE}" pid="15" name="Mendeley Recent Style Name 6_1">
    <vt:lpwstr>Nucleic Acids Research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the-embo-journal</vt:lpwstr>
  </property>
  <property fmtid="{D5CDD505-2E9C-101B-9397-08002B2CF9AE}" pid="19" name="Mendeley Recent Style Name 8_1">
    <vt:lpwstr>The EMBO Journal</vt:lpwstr>
  </property>
  <property fmtid="{D5CDD505-2E9C-101B-9397-08002B2CF9AE}" pid="20" name="Mendeley Recent Style Id 9_1">
    <vt:lpwstr>http://www.zotero.org/styles/iscience</vt:lpwstr>
  </property>
  <property fmtid="{D5CDD505-2E9C-101B-9397-08002B2CF9AE}" pid="21" name="Mendeley Recent Style Name 9_1">
    <vt:lpwstr>i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3a793fb-6d88-3887-b34b-9b1ea467e6ea</vt:lpwstr>
  </property>
  <property fmtid="{D5CDD505-2E9C-101B-9397-08002B2CF9AE}" pid="24" name="Mendeley Citation Style_1">
    <vt:lpwstr>http://www.zotero.org/styles/science</vt:lpwstr>
  </property>
</Properties>
</file>